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5F661" w14:textId="44478FDE" w:rsidR="00E377F1" w:rsidRDefault="00D871F9" w:rsidP="00C127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67025B" wp14:editId="31A9F229">
            <wp:extent cx="5657088" cy="3715512"/>
            <wp:effectExtent l="0" t="0" r="127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088" cy="3715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00BE2" w14:textId="77777777" w:rsidR="00D871F9" w:rsidRPr="00CE45D9" w:rsidRDefault="00D871F9" w:rsidP="00C127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C00183" w14:textId="628BAA1A" w:rsidR="00C1273D" w:rsidRPr="00CE45D9" w:rsidRDefault="00D15437" w:rsidP="00C127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45D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CE45D9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CE45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="00CE45D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5411C" w:rsidRPr="00CE45D9">
        <w:rPr>
          <w:rFonts w:ascii="Times New Roman" w:hAnsi="Times New Roman" w:cs="Times New Roman"/>
          <w:sz w:val="24"/>
          <w:szCs w:val="24"/>
          <w:lang w:val="en-US"/>
        </w:rPr>
        <w:t xml:space="preserve"> Neutralizing antibodies </w:t>
      </w:r>
      <w:r w:rsidR="00C1273D">
        <w:rPr>
          <w:rFonts w:ascii="Times New Roman" w:hAnsi="Times New Roman" w:cs="Times New Roman"/>
          <w:sz w:val="24"/>
          <w:szCs w:val="24"/>
          <w:lang w:val="en-US"/>
        </w:rPr>
        <w:t xml:space="preserve">titers </w:t>
      </w:r>
      <w:r w:rsidR="0055411C" w:rsidRPr="00CE45D9">
        <w:rPr>
          <w:rFonts w:ascii="Times New Roman" w:hAnsi="Times New Roman" w:cs="Times New Roman"/>
          <w:sz w:val="24"/>
          <w:szCs w:val="24"/>
          <w:lang w:val="en-US"/>
        </w:rPr>
        <w:t xml:space="preserve">against </w:t>
      </w:r>
      <w:r w:rsidR="009D260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5411C" w:rsidRPr="00CE45D9">
        <w:rPr>
          <w:rFonts w:ascii="Times New Roman" w:hAnsi="Times New Roman" w:cs="Times New Roman"/>
          <w:sz w:val="24"/>
          <w:szCs w:val="24"/>
          <w:lang w:val="en-US"/>
        </w:rPr>
        <w:t>Wuhan, BA.2, BA.4/5, BQ1.1</w:t>
      </w:r>
      <w:r w:rsidR="007105E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5411C" w:rsidRPr="00CE45D9">
        <w:rPr>
          <w:rFonts w:ascii="Times New Roman" w:hAnsi="Times New Roman" w:cs="Times New Roman"/>
          <w:sz w:val="24"/>
          <w:szCs w:val="24"/>
          <w:lang w:val="en-US"/>
        </w:rPr>
        <w:t xml:space="preserve"> and XBB.1 virus</w:t>
      </w:r>
      <w:r w:rsidR="00225C59" w:rsidRPr="00CE45D9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55411C" w:rsidRPr="00CE45D9">
        <w:rPr>
          <w:rFonts w:ascii="Times New Roman" w:hAnsi="Times New Roman" w:cs="Times New Roman"/>
          <w:sz w:val="24"/>
          <w:szCs w:val="24"/>
          <w:lang w:val="en-US"/>
        </w:rPr>
        <w:t xml:space="preserve"> in patients infected in 2020 and </w:t>
      </w:r>
      <w:r w:rsidR="009D2607"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="009D2607" w:rsidRPr="00CE45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411C" w:rsidRPr="00CE45D9">
        <w:rPr>
          <w:rFonts w:ascii="Times New Roman" w:hAnsi="Times New Roman" w:cs="Times New Roman"/>
          <w:sz w:val="24"/>
          <w:szCs w:val="24"/>
          <w:lang w:val="en-US"/>
        </w:rPr>
        <w:t>the successive</w:t>
      </w:r>
      <w:r w:rsidR="009D2607" w:rsidRPr="009D26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260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D2607" w:rsidRPr="00CE45D9">
        <w:rPr>
          <w:rFonts w:ascii="Times New Roman" w:hAnsi="Times New Roman" w:cs="Times New Roman"/>
          <w:sz w:val="24"/>
          <w:szCs w:val="24"/>
          <w:lang w:val="en-US"/>
        </w:rPr>
        <w:t>micron</w:t>
      </w:r>
      <w:r w:rsidR="0055411C" w:rsidRPr="00CE45D9">
        <w:rPr>
          <w:rFonts w:ascii="Times New Roman" w:hAnsi="Times New Roman" w:cs="Times New Roman"/>
          <w:sz w:val="24"/>
          <w:szCs w:val="24"/>
          <w:lang w:val="en-US"/>
        </w:rPr>
        <w:t xml:space="preserve"> waves</w:t>
      </w:r>
      <w:r w:rsidR="00205A71">
        <w:rPr>
          <w:rFonts w:ascii="Times New Roman" w:hAnsi="Times New Roman" w:cs="Times New Roman"/>
          <w:sz w:val="24"/>
          <w:szCs w:val="24"/>
          <w:lang w:val="en-US"/>
        </w:rPr>
        <w:t xml:space="preserve"> (median titer (</w:t>
      </w:r>
      <w:r w:rsidR="00205A71" w:rsidRPr="00205A71">
        <w:rPr>
          <w:rFonts w:ascii="Times New Roman" w:hAnsi="Times New Roman" w:cs="Times New Roman"/>
          <w:sz w:val="24"/>
          <w:szCs w:val="24"/>
          <w:lang w:val="en-US"/>
        </w:rPr>
        <w:t>median titer</w:t>
      </w:r>
      <w:r w:rsidR="00205A7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05A71" w:rsidRPr="00205A71">
        <w:rPr>
          <w:rFonts w:ascii="Times New Roman" w:hAnsi="Times New Roman" w:cs="Times New Roman"/>
          <w:sz w:val="24"/>
          <w:szCs w:val="24"/>
          <w:lang w:val="en-US"/>
        </w:rPr>
        <w:t xml:space="preserve"> for BA.5 </w:t>
      </w:r>
      <w:r w:rsidR="00205A71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205A71" w:rsidRPr="00205A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5A71">
        <w:rPr>
          <w:rFonts w:ascii="Times New Roman" w:hAnsi="Times New Roman" w:cs="Times New Roman"/>
          <w:sz w:val="24"/>
          <w:szCs w:val="24"/>
          <w:lang w:val="en-US"/>
        </w:rPr>
        <w:t>are</w:t>
      </w:r>
      <w:bookmarkStart w:id="0" w:name="_GoBack"/>
      <w:bookmarkEnd w:id="0"/>
      <w:r w:rsidR="00205A71" w:rsidRPr="00205A71">
        <w:rPr>
          <w:rFonts w:ascii="Times New Roman" w:hAnsi="Times New Roman" w:cs="Times New Roman"/>
          <w:sz w:val="24"/>
          <w:szCs w:val="24"/>
          <w:lang w:val="en-US"/>
        </w:rPr>
        <w:t xml:space="preserve"> shown in grey for easier viewing</w:t>
      </w:r>
      <w:r w:rsidR="00205A7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25C59" w:rsidRPr="00CE45D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1273D">
        <w:rPr>
          <w:rFonts w:ascii="Times New Roman" w:hAnsi="Times New Roman" w:cs="Times New Roman"/>
          <w:sz w:val="24"/>
          <w:lang w:val="en-GB"/>
        </w:rPr>
        <w:t>A</w:t>
      </w:r>
      <w:r w:rsidR="00C1273D" w:rsidRPr="004B31DF">
        <w:rPr>
          <w:rFonts w:ascii="Times New Roman" w:hAnsi="Times New Roman" w:cs="Times New Roman"/>
          <w:sz w:val="24"/>
          <w:lang w:val="en-GB"/>
        </w:rPr>
        <w:t>ntibody tit</w:t>
      </w:r>
      <w:r w:rsidR="00C1273D">
        <w:rPr>
          <w:rFonts w:ascii="Times New Roman" w:hAnsi="Times New Roman" w:cs="Times New Roman"/>
          <w:sz w:val="24"/>
          <w:lang w:val="en-GB"/>
        </w:rPr>
        <w:t xml:space="preserve">ers </w:t>
      </w:r>
      <w:r w:rsidR="00C1273D" w:rsidRPr="004B31DF">
        <w:rPr>
          <w:rFonts w:ascii="Times New Roman" w:hAnsi="Times New Roman" w:cs="Times New Roman"/>
          <w:sz w:val="24"/>
          <w:lang w:val="en-GB"/>
        </w:rPr>
        <w:t>were compared using the non-parametric Wilcoxon signed-rank test</w:t>
      </w:r>
      <w:r w:rsidR="00C1273D">
        <w:rPr>
          <w:rFonts w:ascii="Times New Roman" w:hAnsi="Times New Roman" w:cs="Times New Roman"/>
          <w:sz w:val="24"/>
          <w:lang w:val="en-GB"/>
        </w:rPr>
        <w:t xml:space="preserve"> (paired samples) or </w:t>
      </w:r>
      <w:r w:rsidR="00C1273D" w:rsidRPr="007A000E">
        <w:rPr>
          <w:rFonts w:ascii="Times New Roman" w:hAnsi="Times New Roman" w:cs="Times New Roman"/>
          <w:sz w:val="24"/>
          <w:lang w:val="en-GB"/>
        </w:rPr>
        <w:t>Wilcoxon rank-sum test</w:t>
      </w:r>
      <w:r w:rsidR="00C1273D">
        <w:rPr>
          <w:rFonts w:ascii="Times New Roman" w:hAnsi="Times New Roman" w:cs="Times New Roman"/>
          <w:sz w:val="24"/>
          <w:lang w:val="en-GB"/>
        </w:rPr>
        <w:t xml:space="preserve"> when appropriate (independent samples)</w:t>
      </w:r>
      <w:r w:rsidR="00C1273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1273D" w:rsidRPr="00CE45D9">
        <w:rPr>
          <w:rFonts w:ascii="Times New Roman" w:hAnsi="Times New Roman" w:cs="Times New Roman"/>
          <w:sz w:val="24"/>
          <w:szCs w:val="24"/>
          <w:lang w:val="en-US"/>
        </w:rPr>
        <w:t>* p&lt; 0.05; ** p&lt;0.01; **** p&lt; 0.0001.</w:t>
      </w:r>
    </w:p>
    <w:p w14:paraId="444D4B69" w14:textId="74B50F61" w:rsidR="00D15437" w:rsidRPr="00CE45D9" w:rsidRDefault="00D154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375190" w14:textId="48C43743" w:rsidR="00EC39C0" w:rsidRPr="00690F2A" w:rsidRDefault="00EC39C0" w:rsidP="0041796F">
      <w:pPr>
        <w:rPr>
          <w:lang w:val="en-US"/>
        </w:rPr>
      </w:pPr>
    </w:p>
    <w:sectPr w:rsidR="00EC39C0" w:rsidRPr="00690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DAE"/>
    <w:rsid w:val="00004F31"/>
    <w:rsid w:val="00021B83"/>
    <w:rsid w:val="00023A2D"/>
    <w:rsid w:val="00077E69"/>
    <w:rsid w:val="00095F47"/>
    <w:rsid w:val="000C587B"/>
    <w:rsid w:val="001017CC"/>
    <w:rsid w:val="00114E49"/>
    <w:rsid w:val="0012753C"/>
    <w:rsid w:val="001678BF"/>
    <w:rsid w:val="00196663"/>
    <w:rsid w:val="00197E87"/>
    <w:rsid w:val="001D0137"/>
    <w:rsid w:val="001D71F9"/>
    <w:rsid w:val="001E06CA"/>
    <w:rsid w:val="00202D55"/>
    <w:rsid w:val="00205A71"/>
    <w:rsid w:val="00221492"/>
    <w:rsid w:val="00225C59"/>
    <w:rsid w:val="0024162E"/>
    <w:rsid w:val="00243B23"/>
    <w:rsid w:val="00275EE1"/>
    <w:rsid w:val="002C6EF8"/>
    <w:rsid w:val="002D77A5"/>
    <w:rsid w:val="00343365"/>
    <w:rsid w:val="00384CF1"/>
    <w:rsid w:val="003F3258"/>
    <w:rsid w:val="003F6B04"/>
    <w:rsid w:val="0041796F"/>
    <w:rsid w:val="00431685"/>
    <w:rsid w:val="004A204C"/>
    <w:rsid w:val="004B71BF"/>
    <w:rsid w:val="004C11E4"/>
    <w:rsid w:val="004D43A1"/>
    <w:rsid w:val="004E20D1"/>
    <w:rsid w:val="004F0287"/>
    <w:rsid w:val="004F3690"/>
    <w:rsid w:val="00513A22"/>
    <w:rsid w:val="00525BD0"/>
    <w:rsid w:val="00553C0C"/>
    <w:rsid w:val="0055411C"/>
    <w:rsid w:val="00574E13"/>
    <w:rsid w:val="005902DB"/>
    <w:rsid w:val="005B5FCC"/>
    <w:rsid w:val="005B6D67"/>
    <w:rsid w:val="006204C1"/>
    <w:rsid w:val="0064324A"/>
    <w:rsid w:val="00674CD2"/>
    <w:rsid w:val="00687B91"/>
    <w:rsid w:val="00690F2A"/>
    <w:rsid w:val="006B0288"/>
    <w:rsid w:val="006C24BC"/>
    <w:rsid w:val="006F2FE0"/>
    <w:rsid w:val="007105EC"/>
    <w:rsid w:val="007900B1"/>
    <w:rsid w:val="007A5775"/>
    <w:rsid w:val="007C144B"/>
    <w:rsid w:val="007D299F"/>
    <w:rsid w:val="0082169B"/>
    <w:rsid w:val="008421FD"/>
    <w:rsid w:val="00847C99"/>
    <w:rsid w:val="008639A0"/>
    <w:rsid w:val="00865AA4"/>
    <w:rsid w:val="008B57D7"/>
    <w:rsid w:val="008D4AF2"/>
    <w:rsid w:val="008E0722"/>
    <w:rsid w:val="0095083A"/>
    <w:rsid w:val="00967C81"/>
    <w:rsid w:val="009B5848"/>
    <w:rsid w:val="009C4F87"/>
    <w:rsid w:val="009C6039"/>
    <w:rsid w:val="009D2607"/>
    <w:rsid w:val="009F4931"/>
    <w:rsid w:val="00A03400"/>
    <w:rsid w:val="00A15062"/>
    <w:rsid w:val="00A67EE4"/>
    <w:rsid w:val="00B42A84"/>
    <w:rsid w:val="00B638C0"/>
    <w:rsid w:val="00B73DAE"/>
    <w:rsid w:val="00B82651"/>
    <w:rsid w:val="00BE1622"/>
    <w:rsid w:val="00C1273D"/>
    <w:rsid w:val="00C20C8D"/>
    <w:rsid w:val="00C503A1"/>
    <w:rsid w:val="00C662DF"/>
    <w:rsid w:val="00C66AFE"/>
    <w:rsid w:val="00C90EEB"/>
    <w:rsid w:val="00CB3B76"/>
    <w:rsid w:val="00CB3D31"/>
    <w:rsid w:val="00CE45D9"/>
    <w:rsid w:val="00D15437"/>
    <w:rsid w:val="00D24D08"/>
    <w:rsid w:val="00D47716"/>
    <w:rsid w:val="00D871F9"/>
    <w:rsid w:val="00D936F4"/>
    <w:rsid w:val="00D97F18"/>
    <w:rsid w:val="00DB5E7F"/>
    <w:rsid w:val="00DE1E14"/>
    <w:rsid w:val="00E377F1"/>
    <w:rsid w:val="00E837D0"/>
    <w:rsid w:val="00EC14A3"/>
    <w:rsid w:val="00EC39C0"/>
    <w:rsid w:val="00F1401F"/>
    <w:rsid w:val="00F20E90"/>
    <w:rsid w:val="00F57BB2"/>
    <w:rsid w:val="00F712AE"/>
    <w:rsid w:val="00F8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5E68A"/>
  <w15:chartTrackingRefBased/>
  <w15:docId w15:val="{0B484FA2-421E-4473-AACF-62B828D70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377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77F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204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204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204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04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04C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7105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o, Julien</dc:creator>
  <cp:keywords/>
  <dc:description/>
  <cp:lastModifiedBy>Lupo, Julien</cp:lastModifiedBy>
  <cp:revision>5</cp:revision>
  <cp:lastPrinted>2024-02-08T16:43:00Z</cp:lastPrinted>
  <dcterms:created xsi:type="dcterms:W3CDTF">2024-09-09T08:47:00Z</dcterms:created>
  <dcterms:modified xsi:type="dcterms:W3CDTF">2024-10-14T08:31:00Z</dcterms:modified>
</cp:coreProperties>
</file>